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E61" w:rsidRDefault="008C2E61">
      <w:pPr>
        <w:rPr>
          <w:rFonts w:hint="eastAsia"/>
        </w:rPr>
      </w:pPr>
      <w:r w:rsidRPr="00651EC4">
        <w:rPr>
          <w:rFonts w:ascii="Times New Roman" w:hAnsi="Times New Roman" w:cs="Times New Roman"/>
          <w:sz w:val="24"/>
          <w:szCs w:val="24"/>
        </w:rPr>
        <w:t>Additional file 2</w:t>
      </w:r>
    </w:p>
    <w:p w:rsidR="008C2E61" w:rsidRDefault="008C2E61"/>
    <w:tbl>
      <w:tblPr>
        <w:tblStyle w:val="a6"/>
        <w:tblW w:w="9356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3402"/>
        <w:gridCol w:w="3118"/>
        <w:gridCol w:w="1276"/>
      </w:tblGrid>
      <w:tr w:rsidR="00D142A8" w:rsidRPr="00D142A8" w:rsidTr="00B05EF4">
        <w:tc>
          <w:tcPr>
            <w:tcW w:w="9356" w:type="dxa"/>
            <w:gridSpan w:val="4"/>
            <w:tcBorders>
              <w:bottom w:val="single" w:sz="4" w:space="0" w:color="auto"/>
            </w:tcBorders>
          </w:tcPr>
          <w:p w:rsidR="00651EC4" w:rsidRDefault="00651EC4" w:rsidP="00D142A8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51EC4" w:rsidRPr="00651EC4" w:rsidRDefault="00651EC4" w:rsidP="00D142A8">
            <w:pPr>
              <w:pStyle w:val="a3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EC4">
              <w:rPr>
                <w:rFonts w:ascii="Times New Roman" w:hAnsi="Times New Roman" w:cs="Times New Roman"/>
                <w:sz w:val="24"/>
                <w:szCs w:val="24"/>
              </w:rPr>
              <w:t xml:space="preserve">Table S1. </w:t>
            </w:r>
            <w:r w:rsidRPr="00651EC4">
              <w:rPr>
                <w:rFonts w:ascii="Times New Roman" w:hAnsi="Times New Roman" w:cs="Times New Roman"/>
                <w:b/>
                <w:sz w:val="24"/>
                <w:szCs w:val="24"/>
              </w:rPr>
              <w:t>A list of 271 promoters used in the bioinformatic analysis</w:t>
            </w:r>
          </w:p>
          <w:p w:rsidR="00651EC4" w:rsidRPr="00D142A8" w:rsidRDefault="00651EC4" w:rsidP="00D142A8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2A8" w:rsidRPr="00D142A8" w:rsidTr="00B05EF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51EC4" w:rsidRDefault="00651EC4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142A8" w:rsidRPr="00D142A8" w:rsidRDefault="00651EC4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 numb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D142A8" w:rsidRPr="00D142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51EC4" w:rsidRDefault="00651EC4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/>
                <w:sz w:val="18"/>
                <w:szCs w:val="18"/>
              </w:rPr>
              <w:t>Promoter informa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651EC4" w:rsidRDefault="00651EC4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/>
                <w:sz w:val="18"/>
                <w:szCs w:val="18"/>
              </w:rPr>
              <w:t>Organis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51EC4" w:rsidRDefault="00651EC4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/>
                <w:sz w:val="18"/>
                <w:szCs w:val="18"/>
              </w:rPr>
              <w:t>Gene used in search</w:t>
            </w:r>
          </w:p>
        </w:tc>
      </w:tr>
      <w:tr w:rsidR="00D142A8" w:rsidRPr="00D142A8" w:rsidTr="00B05EF4">
        <w:tc>
          <w:tcPr>
            <w:tcW w:w="1560" w:type="dxa"/>
            <w:tcBorders>
              <w:top w:val="single" w:sz="4" w:space="0" w:color="auto"/>
            </w:tcBorders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75881.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94381.1 &lt;1..203&gt;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ianthus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ryophyl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B86473.1</w:t>
            </w:r>
          </w:p>
        </w:tc>
        <w:tc>
          <w:tcPr>
            <w:tcW w:w="3402" w:type="dxa"/>
          </w:tcPr>
          <w:p w:rsidR="00D142A8" w:rsidRPr="00D142A8" w:rsidRDefault="00B05EF4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cl:</w:t>
            </w:r>
            <w:r w:rsidRPr="00B05EF4">
              <w:rPr>
                <w:rFonts w:ascii="Times New Roman" w:hAnsi="Times New Roman" w:cs="Times New Roman"/>
                <w:sz w:val="18"/>
                <w:szCs w:val="18"/>
              </w:rPr>
              <w:t>KC794941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A3276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THCFI</w:t>
            </w:r>
            <w:proofErr w:type="spell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lt;1..66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A3395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EF623857.1 &lt;48797.. 4959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A3395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SOYCHSVI</w:t>
            </w:r>
            <w:proofErr w:type="spell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lt;1..64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A6770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TFRCHS6A &lt;1..60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fol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ubterrane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A7393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TFRCHS3AAA &lt;1..60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fol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ubterrane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A7393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TFRCHS5AAA &lt;1..60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fol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ubterrane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B0100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623856.1 &lt;115148..11572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B2055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S69616.1 &lt;1..134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orde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ulgar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B5847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OSU70541 &lt;24911..2691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proofErr w:type="spellStart"/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Indica</w:t>
            </w:r>
            <w:proofErr w:type="spellEnd"/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B9401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010283.1 &lt;26350..2834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Sorghum bicolo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B9401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010283.1 &lt;37522..3952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Sorghum bicolo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C1891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PXU94748 &lt;1..65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C2436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CP002684.1 &lt;360441.. 36244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C4903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IPU15947 &lt;1..115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C4992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022142 &lt;1..24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D2141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CP002684.1 &lt;22792757.. 2279475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D2620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117268 &lt;1..36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omestic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D4187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152548 &lt;1..51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Sorghum bicolo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D4187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152549 &lt;1..58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Sorghum bicolo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D4187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152552 &lt;1..46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Sorghum bicolo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F1975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CP002684.1 &lt;10812918..1081491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F50953.2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E014298.4 &lt;21856420.. 2185841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rosophila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lanogaster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F7125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227963 &lt;1..52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ach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poga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F7849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CP002684.1 &lt;4396154.. 439815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G2592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260918 &lt;1..60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h2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I0970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BC109703.1 &lt;1..23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o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aur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I6704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NM_001107057.3 &lt;1..22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att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orvegic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K1962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336287 &lt;1..21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ossyp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rsut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K3911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358657 &lt;1..200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K3911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358659 &lt;2973..497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K9261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C078944 &lt;143299..14529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Japonica Group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L3583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434703.1 &lt;1..82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onococ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L7713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098566.3 &lt;133847.. 13584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M0094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C131968.1 &lt;4533..653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&gt;AAM1344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474923.1 &lt;4938..693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orde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ulgar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subsp.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vulgar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M2119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347696.1 &lt;3531..553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M7439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19149.2 &lt;74682.. 7668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M7674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115485.1 &lt;1321..332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M9564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530910.1 &lt;1..20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ossyp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rsut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M9564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530912.1 &lt;1..70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ossyp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rsut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O6302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221250.2 &lt;699..269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l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p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O6588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04433.8 &lt;55507.. 5750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O6737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EF623858.1 &lt;129142.. 12997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P2086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232493.1 &lt;1..21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thur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draean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Q6258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Y262686.1 &lt;77643.. 7964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Q6259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623856.1 &lt;121254..12325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Q6259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623854.1 &lt;42890..4488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Q6259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EF623856.1 &lt;120986.. 12298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R0194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339884.1 &lt;1..144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S8983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575057.1 &lt;1..144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ragari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anass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S9985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585677.2 &lt;327..232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l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p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T4423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36226.2 &lt;23527.. 2552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T4709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36226.2 &lt;18047.. 2004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T4709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36226.2 &lt;45452.. 4745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T9435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595413.1 &lt;1..25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U0041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566988.1 &lt;1..29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andulari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U0479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691919.1 &lt;1..44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ragari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anass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U1236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695813.1 &lt;1..122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ragari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anass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U1236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695816.1 &lt;1..97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ragari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anass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V7011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825502.1 &lt;1..61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alaenops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hybrid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cultivar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W5696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Y728476.1 &lt;7778.. 977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W5696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728478.1 &lt;721..272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X5469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954515.1 &lt;1..68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alaenops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hybrid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cultivar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Z7945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Q148458.1 &lt;1..20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alaenops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hybrid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cultivar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AZ8091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Q160231.1 &lt;1..32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nn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eneral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006793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06793.1 &lt;4801..914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nil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112545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112545.1 &lt;1..268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tata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232773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32773.1 &lt;1..264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nil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myb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B2930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Q219416.1 &lt;6962..896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B8452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Q275627.2 &lt;1..27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scomitrell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patens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D0405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Q381771.1 &lt;1..148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omestic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F5986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Q507390.1 &lt;1..58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upin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ute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F8259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Q471951.1 &lt;1..89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il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hybrid cultiva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H0778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Q834905.1 &lt;1..121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ragari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anass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K92281.2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090266.2 &lt;1..72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olygon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uspidat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M6480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187612.1 &lt;43..147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M6636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192598.1 &lt;1091..309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li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p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N0831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C155890.2 &lt;63363..6536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dicago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uncatul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&gt;ABN0833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C155890.2 &lt;117050..11904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dicago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uncatul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O9576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CP000584.1 &lt;301615.. 30361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streococc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ucimarin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CCE9901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Q6305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623856.1 &lt;127194..12906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R1650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676613.1 &lt;1..42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c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itchens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S8487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517133.1 &lt;1..50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inari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s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.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-2007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V5460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694717.1 &lt;1..44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ub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dae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V5460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F694718.1 &lt;1..23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ub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dae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BW6938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U190438.1 &lt;1..189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CC6609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U600205.1 &lt;1..62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Ginkgo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ilob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CF7286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U862821.1 &lt;1..119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ub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dae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CG3844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EU966323.1 &lt;1..28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CI3374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BT045482.1 &lt;1..37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lmo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lar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CN3181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BT065940.1 &lt;1..64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CN4017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BT070669.1 &lt;1..31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c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itchens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CO6914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CP001575.1 &lt;455396..45739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icromona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sp. RCC299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AY661653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Y661653.1 &lt;1..34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Snapdragon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myb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0151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PEACHS1 &lt;1..157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s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0378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ARGCHS2 &lt;431..243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auc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rot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2204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88260.1 &lt;1..40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s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2204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88261.1 &lt;1..84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s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2204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D88262.1 &lt;1..57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s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2207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06793.1 &lt;12376..1437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nil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3640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11667.1 &lt;3723..572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3640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11667.1 &lt;9148..1114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5933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06793.1 &lt;175..217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nil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8526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33294.1 &lt;595..259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8733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27534.1 &lt;1..62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8733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27535.1 &lt;1..174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nil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A8792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22685.1 &lt;1..24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silot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ud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B0172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CP002686.1 &lt;9791277..979327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B1042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CP002688.1 &lt;26459178..2646117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B1112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CP002688.1 &lt;4486763..448876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B1210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47593.2 &lt;643..264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um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up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B6113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3198.3 &lt;71227.. 7322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B7181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73924.1 &lt;1..105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nil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B7181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73925.1 &lt;5665..766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nil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C9783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78781.1 &lt;1..136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c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jo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0019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113264.1 &lt;1..133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nil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0019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113266.1 &lt;1..130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0019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113268.1 &lt;1..119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tricolo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1041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5483.3 &lt;60681.. 6268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1898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154372.1 &lt;1..92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tricolo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h2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2320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P004022.3 &lt;37975..3997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3075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4573.3 &lt;112169.. 114168&gt;</w:t>
            </w:r>
          </w:p>
        </w:tc>
        <w:tc>
          <w:tcPr>
            <w:tcW w:w="3118" w:type="dxa"/>
          </w:tcPr>
          <w:p w:rsidR="00D142A8" w:rsidRPr="00D142A8" w:rsidRDefault="007A409E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="00D142A8"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&gt;BAD3106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5177.4 &lt;135141.. 137140&gt;</w:t>
            </w:r>
          </w:p>
        </w:tc>
        <w:tc>
          <w:tcPr>
            <w:tcW w:w="3118" w:type="dxa"/>
          </w:tcPr>
          <w:p w:rsidR="00D142A8" w:rsidRPr="00D142A8" w:rsidRDefault="007A409E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="00D142A8"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3615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5570.3 &lt;125088.. 127087&gt;</w:t>
            </w:r>
          </w:p>
        </w:tc>
        <w:tc>
          <w:tcPr>
            <w:tcW w:w="3118" w:type="dxa"/>
          </w:tcPr>
          <w:p w:rsidR="00D142A8" w:rsidRPr="00D142A8" w:rsidRDefault="007A409E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="00D142A8"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3775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4737.3 &lt;124747.. 126746&gt;</w:t>
            </w:r>
          </w:p>
        </w:tc>
        <w:tc>
          <w:tcPr>
            <w:tcW w:w="3118" w:type="dxa"/>
          </w:tcPr>
          <w:p w:rsidR="00D142A8" w:rsidRPr="00D142A8" w:rsidRDefault="007A409E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="00D142A8"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3806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P005419.3 &lt;19809..21808&gt;</w:t>
            </w:r>
          </w:p>
        </w:tc>
        <w:tc>
          <w:tcPr>
            <w:tcW w:w="3118" w:type="dxa"/>
          </w:tcPr>
          <w:p w:rsidR="00D142A8" w:rsidRPr="00D142A8" w:rsidRDefault="007A409E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="00D142A8"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3806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P005419.3 &lt;24767..2676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3806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5419.3 &lt;41891.. 4389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5311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3330.4 &lt;65846.. 6784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D8974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199315.1 &lt;1..67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E7580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86055.1 &lt;1..34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E7580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13565.1 &lt;1..52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E7876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099529.1 &lt;1..66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gapanthus praeco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E9471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34212.1 &lt;4398..639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nil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myb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E9827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47917.1 &lt;109..210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es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E9827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47918.1 &lt;1..110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es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E9827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47919.1 &lt;1..104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es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E9827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47920.1 &lt;1..189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es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E9827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47921.1 &lt;1..164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es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0890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4772.3 &lt;97485.. 99484&gt;</w:t>
            </w:r>
          </w:p>
        </w:tc>
        <w:tc>
          <w:tcPr>
            <w:tcW w:w="3118" w:type="dxa"/>
          </w:tcPr>
          <w:p w:rsidR="00D142A8" w:rsidRPr="00D142A8" w:rsidRDefault="007A409E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="00D142A8"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0966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4178.3 &lt;55138.. 57137&gt;</w:t>
            </w:r>
          </w:p>
        </w:tc>
        <w:tc>
          <w:tcPr>
            <w:tcW w:w="3118" w:type="dxa"/>
          </w:tcPr>
          <w:p w:rsidR="00D142A8" w:rsidRPr="00D142A8" w:rsidRDefault="007A409E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A40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7A40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1269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45381.4 &lt;51567.. 5356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1391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L662935.3 &lt;49127.. 5112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1589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L606650.5 &lt;59608..6160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1607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L606999.3 &lt;57999.. 5999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1683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36226.2 &lt;33660.. 3565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1998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3711.3 &lt;83541.. 8554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110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4002.3 &lt;79019.. 8101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125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P005172.4 &lt;21647..2364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163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3995.2 &lt;22368.. 2436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174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4573.3 &lt;76837.. 7883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174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5169.3 &lt;33839.. 3583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462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P006446.3 &lt;41891.. 4389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611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C116600.1 &lt;22289..2428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613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C131375.1 &lt;16233..1823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614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C131375.1 &lt;97154..9915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836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35568.3 &lt;141818.. 14381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837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C135568.3 &lt;147817..14981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837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35568.3 &lt;158232.. 16023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837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C134256.4 &lt;29294.. 3129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2847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C133291.2 &lt;91346..9334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4515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90349.1 &lt;1..22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um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up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4685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52661.1 &lt;417..241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h2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4685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52663.1 &lt;1746..374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h2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6212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480070.1 &lt;2828..482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F6470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67077.1 &lt;2140..413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tricolor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&gt;BAF8094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92796.1 &lt;1..67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Rosa hybrid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cultivar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G6821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576766.1 &lt;183..218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tata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myb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H3689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23024.1 &lt;1..73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es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H3689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23025.1 &lt;1..73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es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H3689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23026.1 &lt;1..50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es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BAH3690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76087.1 &lt;1..415&gt;</w:t>
            </w:r>
          </w:p>
        </w:tc>
        <w:tc>
          <w:tcPr>
            <w:tcW w:w="3118" w:type="dxa"/>
          </w:tcPr>
          <w:p w:rsidR="00D142A8" w:rsidRPr="00D142A8" w:rsidRDefault="00D142A8" w:rsidP="00B05EF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egilop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auschii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ti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urgidum</w:t>
            </w:r>
            <w:proofErr w:type="spellEnd"/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0362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HQ536210.1 &lt;3680.. 379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unidentified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2733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691773.1 &lt;1..117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ntirrhinum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j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272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4589.1 &lt;1..142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273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4590.1 &lt;1..91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273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4591.1 &lt;1..122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273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4592.1 &lt;1..85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273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4593.1 &lt;1..85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273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4594.1 &lt;1..62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273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4595.1 &lt;1..86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273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4596.1 &lt;1..41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273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4597.1 &lt;1..146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446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16437.1 &lt;1..95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inap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alb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3902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55314.1 &lt;1..129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4125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58339.1 &lt;8..200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orde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ulgar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4276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60204.1 &lt;1..51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4659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65636.1 &lt;1..73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ycin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ax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4983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70378.1 &lt;1..60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Dianthus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ryophyl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5562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78994.1 &lt;1..194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dicago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5616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79723.1 &lt;1..190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etun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brid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5631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80007.1 &lt;1..104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s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5631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80007.1 &lt;2337..433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s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tiv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6330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92548.1 &lt;1..104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ecal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reale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6558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96784.1 &lt;1..95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icotian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abacum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7599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Y16040.1 &lt;1..67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7876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Z15046.1 &lt;1..67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aseo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ulgar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A8044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Z22760.1 &lt;1..89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e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y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B4537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J133743.1 &lt;1382..338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B4544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CP002687.1 &lt;16606350..1660834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B4597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CP002687.1 &lt;7309692.. 731169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B6261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CP002688.1 &lt;2558438..256043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B6264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CP002686.1 &lt;19023410..1902540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B6919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J133743.1 &lt;2401..294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unidentified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B7924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CP002687.1 &lt;12006059.. 1200805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B8076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CP002687.1 &lt;12654..1465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C0171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CP002688.1 &lt;5604723.. 560672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C0171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CP002688.1 &lt;5607476.. 560947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C0171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CP002688.1 &lt;5609392.. 561139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C0742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J295838.1 &lt;1..84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op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ichocarp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&gt;CAD2304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J430353.1 &lt;1..142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um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up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D4169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L606650.5 &lt;18516..2051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E05340.2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L731609.2 &lt;137936.. 13993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yz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tiva </w:t>
            </w:r>
            <w:r w:rsidRPr="007A409E">
              <w:rPr>
                <w:rFonts w:ascii="Times New Roman" w:hAnsi="Times New Roman" w:cs="Times New Roman" w:hint="eastAsia"/>
                <w:sz w:val="18"/>
                <w:szCs w:val="18"/>
              </w:rPr>
              <w:t>Japonica Grou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G3236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J720703.1 &lt;1..29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Gallus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l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K1931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263199.1 &lt;1..50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um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up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M2701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JN961828.1 &lt;3933..593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uscu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021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26171.2 &lt;4667.. 666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035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29113.2 &lt;12308..1430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110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50362.2 &lt;4434.. 643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116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52617.2 &lt;8720.. 1071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184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72935.2 &lt;22046.. 2404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185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73115.2 &lt;7094..909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195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77026.2 &lt;7070.. 842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2275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88740.1 &lt;4082.. 608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249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27145.2 &lt;716..271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267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31358.2 &lt;2646..464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284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36565.2 &lt;20116.. 2211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h2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441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89214.2 &lt;4040.. 603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628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79525.2 &lt;4034.. 603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660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23597.2 &lt;1368..336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806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63938.2 &lt;6886.. 8885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807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63938.2 &lt;16979.. 1897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8303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71220.2 &lt;1025..302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837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73498.2 &lt;4864..686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6960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44265.2 &lt;8510.. 968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023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61493.2 &lt;197..219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234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59972.2 &lt;11098.. 1309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234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59972.2 &lt;18080.. 2007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272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72190.2 &lt;1..87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3761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34691.2 &lt;21718.. 2198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431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51177.2 &lt;6245.. 824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452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58653.1 &lt;5055.. 705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491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68889.2 &lt;10943.. 1176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GT_b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503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72295.2 &lt;3027.. 433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534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84178.2 &lt;6349.. 834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568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27031.2 &lt;12280.. 14279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608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36933.2 &lt;8319.. 1017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617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39846.2 &lt;8224.. 10223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6937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61096.2 &lt;15451.. 1745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FRB_fl2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774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87139.2 &lt;5297.. 7296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777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88980.2 &lt;20385.. 2238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7868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47846.2 &lt;645..264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8014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28246.2 &lt;17818..1981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8026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30949.2 &lt;3835..583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&gt;CAN8107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57118.1 &lt;4921.. 692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81926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85293.2 &lt;4641.. 664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8196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87161.2 &lt;7741.. 974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8200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M488451.2 &lt;1..86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82080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24663.2 &lt;15459.. 17458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82569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34769.2 &lt;4798.. 6797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82588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36340.2 &lt;10263.. 12262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AN8260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M436584.2 &lt;15371.. 1737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ti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inifer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'H_purp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CHSD_US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F358654.1 &lt;1..109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SD_us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1066B6" w:rsidRPr="00D54809">
              <w:rPr>
                <w:rFonts w:ascii="Times New Roman" w:hAnsi="Times New Roman" w:cs="Times New Roman"/>
                <w:sz w:val="20"/>
                <w:szCs w:val="20"/>
              </w:rPr>
              <w:t xml:space="preserve"> AAB41102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</w:t>
            </w:r>
            <w:proofErr w:type="gramEnd"/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AB154372.1 &lt;3074.. 335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B05EF4" w:rsidRPr="00B05EF4">
              <w:rPr>
                <w:rFonts w:ascii="Times New Roman" w:hAnsi="Times New Roman" w:cs="Times New Roman"/>
                <w:sz w:val="18"/>
                <w:szCs w:val="18"/>
              </w:rPr>
              <w:t>AAB86474.1</w:t>
            </w:r>
          </w:p>
        </w:tc>
        <w:tc>
          <w:tcPr>
            <w:tcW w:w="3402" w:type="dxa"/>
          </w:tcPr>
          <w:p w:rsidR="00D142A8" w:rsidRPr="00D142A8" w:rsidRDefault="00F94215" w:rsidP="001066B6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c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proofErr w:type="spellStart"/>
            <w:r w:rsidR="001066B6">
              <w:rPr>
                <w:rFonts w:ascii="Times New Roman" w:hAnsi="Times New Roman" w:cs="Times New Roman" w:hint="eastAsia"/>
                <w:sz w:val="18"/>
                <w:szCs w:val="18"/>
              </w:rPr>
              <w:t>nohit</w:t>
            </w:r>
            <w:proofErr w:type="spellEnd"/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B05EF4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1066B6" w:rsidRPr="001066B6">
              <w:rPr>
                <w:rFonts w:ascii="Times New Roman" w:hAnsi="Times New Roman" w:cs="Times New Roman"/>
                <w:sz w:val="18"/>
                <w:szCs w:val="18"/>
              </w:rPr>
              <w:t>ABW69676.1</w:t>
            </w:r>
          </w:p>
        </w:tc>
        <w:tc>
          <w:tcPr>
            <w:tcW w:w="3402" w:type="dxa"/>
          </w:tcPr>
          <w:p w:rsidR="00D142A8" w:rsidRPr="00D142A8" w:rsidRDefault="00B05EF4" w:rsidP="001066B6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cl:</w:t>
            </w:r>
            <w:r w:rsidRPr="00B05EF4">
              <w:rPr>
                <w:rFonts w:ascii="Times New Roman" w:hAnsi="Times New Roman" w:cs="Times New Roman"/>
                <w:sz w:val="18"/>
                <w:szCs w:val="18"/>
              </w:rPr>
              <w:t>KC79494</w:t>
            </w:r>
            <w:r w:rsidR="001066B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I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1066B6" w:rsidRPr="001066B6">
              <w:rPr>
                <w:rFonts w:ascii="Times New Roman" w:hAnsi="Times New Roman" w:cs="Times New Roman"/>
                <w:sz w:val="18"/>
                <w:szCs w:val="18"/>
              </w:rPr>
              <w:t>BAE94404.1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AB232782.1 &lt;4060..5094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pomoea purpurea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wd1a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x81812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X81812.1 &lt;1..1881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lus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D86ECB">
              <w:rPr>
                <w:rFonts w:ascii="Times New Roman" w:hAnsi="Times New Roman" w:cs="Times New Roman" w:hint="eastAsia"/>
                <w:sz w:val="18"/>
                <w:szCs w:val="18"/>
              </w:rPr>
              <w:t>sp</w:t>
            </w: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.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3H_fl1</w:t>
            </w:r>
          </w:p>
        </w:tc>
      </w:tr>
      <w:tr w:rsidR="00D142A8" w:rsidRPr="00D142A8" w:rsidTr="00B05EF4">
        <w:tc>
          <w:tcPr>
            <w:tcW w:w="1560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&gt;y13435</w:t>
            </w:r>
          </w:p>
        </w:tc>
        <w:tc>
          <w:tcPr>
            <w:tcW w:w="3402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sz w:val="18"/>
                <w:szCs w:val="18"/>
              </w:rPr>
              <w:t>nucl:Y13435.1 &lt;1..790&gt;</w:t>
            </w:r>
          </w:p>
        </w:tc>
        <w:tc>
          <w:tcPr>
            <w:tcW w:w="3118" w:type="dxa"/>
          </w:tcPr>
          <w:p w:rsidR="00D142A8" w:rsidRPr="00D142A8" w:rsidRDefault="00D142A8" w:rsidP="00651EC4">
            <w:pPr>
              <w:pStyle w:val="a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Forsythia x </w:t>
            </w: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termedia</w:t>
            </w:r>
            <w:proofErr w:type="spellEnd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D142A8" w:rsidRPr="00D142A8" w:rsidRDefault="00D142A8" w:rsidP="00D142A8">
            <w:pPr>
              <w:pStyle w:val="a3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142A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S_c</w:t>
            </w:r>
            <w:proofErr w:type="spellEnd"/>
          </w:p>
        </w:tc>
      </w:tr>
    </w:tbl>
    <w:p w:rsidR="00D142A8" w:rsidRPr="001354D7" w:rsidRDefault="00D142A8" w:rsidP="00D142A8">
      <w:pPr>
        <w:pStyle w:val="a3"/>
        <w:rPr>
          <w:rFonts w:hAnsi="宋体" w:cs="宋体"/>
        </w:rPr>
      </w:pPr>
    </w:p>
    <w:sectPr w:rsidR="00D142A8" w:rsidRPr="001354D7" w:rsidSect="001354D7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2FC" w:rsidRDefault="00D872FC" w:rsidP="00D142A8">
      <w:r>
        <w:separator/>
      </w:r>
    </w:p>
  </w:endnote>
  <w:endnote w:type="continuationSeparator" w:id="0">
    <w:p w:rsidR="00D872FC" w:rsidRDefault="00D872FC" w:rsidP="00D142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2FC" w:rsidRDefault="00D872FC" w:rsidP="00D142A8">
      <w:r>
        <w:separator/>
      </w:r>
    </w:p>
  </w:footnote>
  <w:footnote w:type="continuationSeparator" w:id="0">
    <w:p w:rsidR="00D872FC" w:rsidRDefault="00D872FC" w:rsidP="00D142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31FE"/>
    <w:rsid w:val="00025183"/>
    <w:rsid w:val="00042B23"/>
    <w:rsid w:val="001066B6"/>
    <w:rsid w:val="001246B5"/>
    <w:rsid w:val="001354D7"/>
    <w:rsid w:val="00196657"/>
    <w:rsid w:val="0019741E"/>
    <w:rsid w:val="00221B22"/>
    <w:rsid w:val="0023775B"/>
    <w:rsid w:val="00281AA5"/>
    <w:rsid w:val="003238F4"/>
    <w:rsid w:val="003F62B2"/>
    <w:rsid w:val="004A2B85"/>
    <w:rsid w:val="004D2A75"/>
    <w:rsid w:val="00520787"/>
    <w:rsid w:val="0059670E"/>
    <w:rsid w:val="00651EC4"/>
    <w:rsid w:val="007421CB"/>
    <w:rsid w:val="00746399"/>
    <w:rsid w:val="007A409E"/>
    <w:rsid w:val="007F772C"/>
    <w:rsid w:val="0086434F"/>
    <w:rsid w:val="008C2E61"/>
    <w:rsid w:val="008E4CFA"/>
    <w:rsid w:val="00967E28"/>
    <w:rsid w:val="009A3782"/>
    <w:rsid w:val="00A42D6E"/>
    <w:rsid w:val="00A653B3"/>
    <w:rsid w:val="00A8457D"/>
    <w:rsid w:val="00B05EF4"/>
    <w:rsid w:val="00B549E8"/>
    <w:rsid w:val="00B655AA"/>
    <w:rsid w:val="00CF07ED"/>
    <w:rsid w:val="00D142A8"/>
    <w:rsid w:val="00D21D88"/>
    <w:rsid w:val="00D86ECB"/>
    <w:rsid w:val="00D872FC"/>
    <w:rsid w:val="00E63722"/>
    <w:rsid w:val="00E913F1"/>
    <w:rsid w:val="00EB4AA0"/>
    <w:rsid w:val="00EF7CBB"/>
    <w:rsid w:val="00F66368"/>
    <w:rsid w:val="00F731FE"/>
    <w:rsid w:val="00F94215"/>
    <w:rsid w:val="00FA54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6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1354D7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1354D7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semiHidden/>
    <w:unhideWhenUsed/>
    <w:rsid w:val="00D14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142A8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14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142A8"/>
    <w:rPr>
      <w:sz w:val="18"/>
      <w:szCs w:val="18"/>
    </w:rPr>
  </w:style>
  <w:style w:type="table" w:styleId="a6">
    <w:name w:val="Table Grid"/>
    <w:basedOn w:val="a1"/>
    <w:uiPriority w:val="59"/>
    <w:rsid w:val="00D142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2807</Words>
  <Characters>16003</Characters>
  <Application>Microsoft Office Word</Application>
  <DocSecurity>0</DocSecurity>
  <Lines>133</Lines>
  <Paragraphs>37</Paragraphs>
  <ScaleCrop>false</ScaleCrop>
  <Company/>
  <LinksUpToDate>false</LinksUpToDate>
  <CharactersWithSpaces>18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5</cp:revision>
  <dcterms:created xsi:type="dcterms:W3CDTF">2013-08-23T08:04:00Z</dcterms:created>
  <dcterms:modified xsi:type="dcterms:W3CDTF">2013-08-23T08:33:00Z</dcterms:modified>
</cp:coreProperties>
</file>